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44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764"/>
        <w:gridCol w:w="4046"/>
      </w:tblGrid>
      <w:tr w:rsidR="004F580D" w:rsidRPr="006061E1" w14:paraId="6916D83C" w14:textId="77777777" w:rsidTr="00E07B86">
        <w:trPr>
          <w:trHeight w:val="660"/>
        </w:trPr>
        <w:tc>
          <w:tcPr>
            <w:tcW w:w="8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D32B" w14:textId="703D3380" w:rsidR="004F580D" w:rsidRPr="006061E1" w:rsidRDefault="004F580D" w:rsidP="00E07B86">
            <w:pPr>
              <w:widowControl/>
              <w:rPr>
                <w:b/>
                <w:bCs/>
                <w:kern w:val="0"/>
              </w:rPr>
            </w:pPr>
            <w:bookmarkStart w:id="0" w:name="_GoBack"/>
            <w:bookmarkEnd w:id="0"/>
            <w:r>
              <w:rPr>
                <w:rFonts w:eastAsia="LegacySerifStd-Book"/>
                <w:b/>
                <w:kern w:val="0"/>
              </w:rPr>
              <w:br w:type="page"/>
            </w:r>
            <w:r w:rsidRPr="006061E1">
              <w:rPr>
                <w:b/>
                <w:bCs/>
                <w:kern w:val="0"/>
              </w:rPr>
              <w:t>Supplementary Table 1.</w:t>
            </w:r>
            <w:r w:rsidRPr="006061E1">
              <w:rPr>
                <w:kern w:val="0"/>
              </w:rPr>
              <w:t xml:space="preserve"> Primer information</w:t>
            </w:r>
          </w:p>
        </w:tc>
      </w:tr>
      <w:tr w:rsidR="004F580D" w:rsidRPr="006061E1" w14:paraId="317747E3" w14:textId="77777777" w:rsidTr="00E07B86">
        <w:trPr>
          <w:trHeight w:val="64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57CE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Symbol</w:t>
            </w:r>
          </w:p>
        </w:tc>
        <w:tc>
          <w:tcPr>
            <w:tcW w:w="3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F43CA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Forward primer sequence (5'-3')</w:t>
            </w:r>
          </w:p>
        </w:tc>
        <w:tc>
          <w:tcPr>
            <w:tcW w:w="4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80F0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Reverse primer sequence (5'-3')</w:t>
            </w:r>
          </w:p>
        </w:tc>
      </w:tr>
      <w:tr w:rsidR="004F580D" w:rsidRPr="006061E1" w14:paraId="2810A366" w14:textId="77777777" w:rsidTr="00E07B86">
        <w:trPr>
          <w:trHeight w:val="6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AFE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STAT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FB5" w14:textId="77777777" w:rsidR="004F580D" w:rsidRPr="006061E1" w:rsidRDefault="004F580D" w:rsidP="00E07B86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6061E1">
              <w:rPr>
                <w:color w:val="000000"/>
                <w:kern w:val="0"/>
              </w:rPr>
              <w:t>AGCCTTCGGTAAACACT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1001" w14:textId="77777777" w:rsidR="004F580D" w:rsidRPr="006061E1" w:rsidRDefault="004F580D" w:rsidP="00E07B86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6061E1">
              <w:rPr>
                <w:color w:val="000000"/>
                <w:kern w:val="0"/>
              </w:rPr>
              <w:t>GTTGTGGGACTCAGGT</w:t>
            </w:r>
          </w:p>
        </w:tc>
      </w:tr>
      <w:tr w:rsidR="004F580D" w:rsidRPr="006061E1" w14:paraId="1E9C1EA5" w14:textId="77777777" w:rsidTr="00E07B86">
        <w:trPr>
          <w:trHeight w:val="6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9E7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DH4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F15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CGGTGACAGATGTGAA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35D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CTCGTTGGTTACGGG</w:t>
            </w:r>
          </w:p>
        </w:tc>
      </w:tr>
      <w:tr w:rsidR="004F580D" w:rsidRPr="006061E1" w14:paraId="229E78C4" w14:textId="77777777" w:rsidTr="00E07B86">
        <w:trPr>
          <w:trHeight w:val="6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5AD5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LMP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4BE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CAAAACTGGTGGACT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E0F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GTCTGCCCTCGTTGGA</w:t>
            </w:r>
          </w:p>
        </w:tc>
      </w:tr>
      <w:tr w:rsidR="004F580D" w:rsidRPr="006061E1" w14:paraId="6B2139D9" w14:textId="77777777" w:rsidTr="00E07B86">
        <w:trPr>
          <w:trHeight w:val="6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FA9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PRG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2AB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TTGAATCGTATCTTCCCA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D6E1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GTCCTGGCTGTCTGA</w:t>
            </w:r>
          </w:p>
        </w:tc>
      </w:tr>
      <w:tr w:rsidR="004F580D" w:rsidRPr="006061E1" w14:paraId="17D9B964" w14:textId="77777777" w:rsidTr="00E07B8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7F0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YLD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7C8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GCTTTAAGTTAAGTGCATTGA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8EC4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GTACATCTCTAATAACTGGATTG</w:t>
            </w:r>
          </w:p>
        </w:tc>
      </w:tr>
      <w:tr w:rsidR="004F580D" w:rsidRPr="006061E1" w14:paraId="2EC0A20A" w14:textId="77777777" w:rsidTr="00E07B86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F00C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OL4A6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B11D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GAGGTCAGCACACAT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437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GCTTTACTTTGAACCAGGC</w:t>
            </w:r>
          </w:p>
        </w:tc>
      </w:tr>
      <w:tr w:rsidR="004F580D" w:rsidRPr="006061E1" w14:paraId="03AAD6C6" w14:textId="77777777" w:rsidTr="00E07B86">
        <w:trPr>
          <w:trHeight w:val="6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E3A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YR6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3AE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AGGGCACACCTAGAC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789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CAATCGTGGCTGCATTA</w:t>
            </w:r>
          </w:p>
        </w:tc>
      </w:tr>
      <w:tr w:rsidR="004F580D" w:rsidRPr="006061E1" w14:paraId="58C674CA" w14:textId="77777777" w:rsidTr="00E07B86">
        <w:trPr>
          <w:trHeight w:val="6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1FA7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NBS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C92" w14:textId="77777777" w:rsidR="004F580D" w:rsidRPr="006061E1" w:rsidRDefault="004F580D" w:rsidP="00E07B86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6061E1">
              <w:rPr>
                <w:color w:val="000000"/>
                <w:kern w:val="0"/>
              </w:rPr>
              <w:t>AGTAAAGATAGGGCTTCTCAG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441" w14:textId="77777777" w:rsidR="004F580D" w:rsidRPr="006061E1" w:rsidRDefault="004F580D" w:rsidP="00E07B86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6061E1">
              <w:rPr>
                <w:color w:val="000000"/>
                <w:kern w:val="0"/>
              </w:rPr>
              <w:t>GGCTCATTCTCAGATAGATGC</w:t>
            </w:r>
          </w:p>
        </w:tc>
      </w:tr>
      <w:tr w:rsidR="004F580D" w:rsidRPr="006061E1" w14:paraId="17681346" w14:textId="77777777" w:rsidTr="00E07B86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458C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DSG3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AD6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GGAGGAACCAATAAGGACT</w:t>
            </w:r>
          </w:p>
        </w:tc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0874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GCAACAACCCACGGAG</w:t>
            </w:r>
          </w:p>
        </w:tc>
      </w:tr>
      <w:tr w:rsidR="004F580D" w:rsidRPr="006061E1" w14:paraId="61981054" w14:textId="77777777" w:rsidTr="00E07B86">
        <w:trPr>
          <w:trHeight w:val="293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822B3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PI3</w:t>
            </w:r>
          </w:p>
        </w:tc>
        <w:tc>
          <w:tcPr>
            <w:tcW w:w="3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E54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CCTAACCGCTGCTTGA</w:t>
            </w:r>
          </w:p>
        </w:tc>
        <w:tc>
          <w:tcPr>
            <w:tcW w:w="4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A49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GAATGGACAGTGTGGGAA</w:t>
            </w:r>
          </w:p>
        </w:tc>
      </w:tr>
      <w:tr w:rsidR="004F580D" w:rsidRPr="006061E1" w14:paraId="333C005D" w14:textId="77777777" w:rsidTr="00E07B86">
        <w:trPr>
          <w:trHeight w:val="7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503E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PTGS2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1951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GAATGTTCCACCCGCA</w:t>
            </w:r>
          </w:p>
        </w:tc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F425" w14:textId="77777777" w:rsidR="004F580D" w:rsidRPr="006061E1" w:rsidRDefault="004F580D" w:rsidP="00E07B86">
            <w:pPr>
              <w:widowControl/>
              <w:spacing w:line="360" w:lineRule="auto"/>
              <w:rPr>
                <w:kern w:val="0"/>
              </w:rPr>
            </w:pPr>
            <w:r w:rsidRPr="006061E1">
              <w:rPr>
                <w:kern w:val="0"/>
              </w:rPr>
              <w:t>ACCAGAAGGGCAGGATA</w:t>
            </w:r>
          </w:p>
        </w:tc>
      </w:tr>
    </w:tbl>
    <w:p w14:paraId="55D48CC8" w14:textId="77777777" w:rsidR="00AB16B2" w:rsidRDefault="00AB16B2" w:rsidP="00E1691F"/>
    <w:sectPr w:rsidR="00AB16B2" w:rsidSect="003212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079" w:right="1800" w:bottom="899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C8D3C" w14:textId="77777777" w:rsidR="0032729E" w:rsidRDefault="0032729E" w:rsidP="004F580D">
      <w:r>
        <w:separator/>
      </w:r>
    </w:p>
  </w:endnote>
  <w:endnote w:type="continuationSeparator" w:id="0">
    <w:p w14:paraId="38C75CA7" w14:textId="77777777" w:rsidR="0032729E" w:rsidRDefault="0032729E" w:rsidP="004F5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gacySerifStd-Book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BD2109" w14:textId="77777777" w:rsidR="0007552B" w:rsidRDefault="002C2A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A9526D" w14:textId="77777777" w:rsidR="0007552B" w:rsidRDefault="003212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1890840"/>
      <w:docPartObj>
        <w:docPartGallery w:val="Page Numbers (Bottom of Page)"/>
        <w:docPartUnique/>
      </w:docPartObj>
    </w:sdtPr>
    <w:sdtEndPr/>
    <w:sdtContent>
      <w:p w14:paraId="39049F31" w14:textId="404C232C" w:rsidR="004F580D" w:rsidRDefault="004F58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12C5" w:rsidRPr="003212C5">
          <w:rPr>
            <w:noProof/>
            <w:lang w:val="zh-TW"/>
          </w:rPr>
          <w:t>1</w:t>
        </w:r>
        <w:r>
          <w:fldChar w:fldCharType="end"/>
        </w:r>
      </w:p>
    </w:sdtContent>
  </w:sdt>
  <w:p w14:paraId="19F2F2E8" w14:textId="77777777" w:rsidR="0007552B" w:rsidRDefault="003212C5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762C3" w14:textId="77777777" w:rsidR="004F580D" w:rsidRDefault="004F5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37CFB" w14:textId="77777777" w:rsidR="0032729E" w:rsidRDefault="0032729E" w:rsidP="004F580D">
      <w:r>
        <w:separator/>
      </w:r>
    </w:p>
  </w:footnote>
  <w:footnote w:type="continuationSeparator" w:id="0">
    <w:p w14:paraId="47808C32" w14:textId="77777777" w:rsidR="0032729E" w:rsidRDefault="0032729E" w:rsidP="004F58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AC61" w14:textId="77777777" w:rsidR="004F580D" w:rsidRDefault="004F5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726F5B" w14:textId="77777777" w:rsidR="004F580D" w:rsidRDefault="004F58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A98BBF" w14:textId="77777777" w:rsidR="004F580D" w:rsidRDefault="004F58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80D"/>
    <w:rsid w:val="002C2A3F"/>
    <w:rsid w:val="003212C5"/>
    <w:rsid w:val="0032729E"/>
    <w:rsid w:val="004F580D"/>
    <w:rsid w:val="009C72FA"/>
    <w:rsid w:val="00AB16B2"/>
    <w:rsid w:val="00E1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DBB287"/>
  <w15:chartTrackingRefBased/>
  <w15:docId w15:val="{61761295-9E7E-453B-AD79-2982E421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80D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F58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580D"/>
    <w:rPr>
      <w:rFonts w:ascii="Times New Roman" w:eastAsia="PMingLiU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4F580D"/>
  </w:style>
  <w:style w:type="paragraph" w:styleId="Header">
    <w:name w:val="header"/>
    <w:basedOn w:val="Normal"/>
    <w:link w:val="HeaderChar"/>
    <w:uiPriority w:val="99"/>
    <w:unhideWhenUsed/>
    <w:rsid w:val="004F58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580D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ifer M.</cp:lastModifiedBy>
  <cp:revision>3</cp:revision>
  <dcterms:created xsi:type="dcterms:W3CDTF">2023-05-25T07:59:00Z</dcterms:created>
  <dcterms:modified xsi:type="dcterms:W3CDTF">2023-06-26T12:56:00Z</dcterms:modified>
</cp:coreProperties>
</file>